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/>
      </w:pPr>
      <w:r>
        <w:rPr/>
        <w:t xml:space="preserve">Center’s name: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is the current total number (as accurate as possible) of patients with IBD in your center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Out of the total population (GI, liver and nutrition) seen in your center, what is the average percentage of patients seen  in your center with IBD 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average total number (as accurate as possible) of newly diagnosed patients with IBD per yea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average wait time in weeks for a clinic appointment for new (highly suspicious of) IBD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average wait time in weeks for a clinic appointment for other NEW GI referrals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total number of CLINICAL FTE  Pediatric GI physicians in your cente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number of FTE CLINICAL Pediatric GI physicians seeing patients with IBD in your cente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total number of FTE Pediatric GI nurses  or physician assistants  in your cente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number of FTE Pediatric GI nurses or physician assistants dedicated for patients with IBD in your center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total number of FTE Pediatric GI dieticians in your center/division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number of FTE Pediatric GI dieticians dedicated for patients with IBD in your center/division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long (in weeks) is the wait time for a new patient with IBD to see a dietician?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>What is the total number of EFT Pediatric GI social workers in your center/divisio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number of FTE Pediatric GI social workers dedicated for patients with IBD in your center/division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long (in weeks) is the wait time for a new patient with IBD to see a social worker? 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>What is the total number of FTE Pediatric clinical psychologists in your center/division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is the number of FTE Pediatric clinical psychologists dedicated for patients with IBD in your center/division?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How long (in weeks) is the wait time for a new IBD patient with to see a clinical psychologist?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is the average wait time (in weeks) for scoping newly diagnosed (highly suspicious of) IBD in your center?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>What is the average wait time (in weeks) for receiving pathology results for newly diagnosed IBD in your center?</w:t>
      </w:r>
    </w:p>
    <w:p>
      <w:pPr>
        <w:pStyle w:val="Normal"/>
        <w:ind w:left="720" w:hanging="0"/>
        <w:rPr/>
      </w:pPr>
      <w:r>
        <w:rPr>
          <w:rFonts w:eastAsia="Calibri" w:cs="Calibri"/>
        </w:rPr>
        <w:t xml:space="preserve">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What is the average wait time (in weeks) for MRE imaging newly diagnosed IBD in your center?      </w:t>
      </w:r>
    </w:p>
    <w:p>
      <w:pPr>
        <w:pStyle w:val="Normal"/>
        <w:ind w:left="720" w:hanging="0"/>
        <w:rPr/>
      </w:pPr>
      <w:r>
        <w:rPr>
          <w:rFonts w:eastAsia="Calibri" w:cs="Calibri"/>
        </w:rPr>
        <w:t xml:space="preserve">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>In you center, what’s the average time period (in weeks) between the diagnosis and the first FOLLOW-UP clinic visit?</w:t>
      </w:r>
    </w:p>
    <w:p>
      <w:pPr>
        <w:pStyle w:val="Normal"/>
        <w:ind w:left="720" w:hanging="0"/>
        <w:rPr/>
      </w:pPr>
      <w:r>
        <w:rPr>
          <w:rFonts w:eastAsia="Calibri" w:cs="Calibri"/>
        </w:rPr>
        <w:t xml:space="preserve">    </w:t>
      </w:r>
      <w:r>
        <w:rPr/>
        <w:t>WEEKS</w:t>
      </w:r>
    </w:p>
    <w:p>
      <w:pPr>
        <w:pStyle w:val="Normal"/>
        <w:numPr>
          <w:ilvl w:val="0"/>
          <w:numId w:val="1"/>
        </w:numPr>
        <w:rPr/>
      </w:pPr>
      <w:r>
        <w:rPr/>
        <w:t>For patients in remission in your center, what is the average time interval (in MONTHS) between routine follow up clinic visits?</w:t>
      </w:r>
    </w:p>
    <w:p>
      <w:pPr>
        <w:pStyle w:val="Normal"/>
        <w:spacing w:before="0" w:after="160"/>
        <w:ind w:left="720" w:hanging="0"/>
        <w:rPr/>
      </w:pPr>
      <w:r>
        <w:rPr>
          <w:rFonts w:eastAsia="Calibri" w:cs="Calibri"/>
        </w:rPr>
        <w:t xml:space="preserve">    </w:t>
      </w:r>
      <w:r>
        <w:rPr/>
        <w:t>MONTHS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</w:tabs>
      <w:jc w:val="center"/>
      <w:rPr>
        <w:caps/>
        <w:color w:val="5B9BD5"/>
        <w:lang w:val="en-US" w:eastAsia="en-US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2</w:t>
    </w:r>
    <w:r>
      <w:rPr>
        <w:caps/>
        <w:color w:val="5B9BD5"/>
      </w:rPr>
      <w:fldChar w:fldCharType="end"/>
    </w:r>
  </w:p>
  <w:p>
    <w:pPr>
      <w:pStyle w:val="Footer"/>
      <w:spacing w:before="0" w:after="160"/>
      <w:rPr>
        <w:caps/>
        <w:color w:val="5B9BD5"/>
        <w:lang w:val="en-US" w:eastAsia="en-US"/>
      </w:rPr>
    </w:pPr>
    <w:r>
      <w:rPr>
        <w:caps/>
        <w:color w:val="5B9BD5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CIDsCaNN-QI Survey 1-FINAL</w:t>
    </w:r>
  </w:p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Arial"/>
      <w:sz w:val="22"/>
      <w:szCs w:val="22"/>
    </w:rPr>
  </w:style>
  <w:style w:type="character" w:styleId="FooterChar">
    <w:name w:val="Footer Char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02:54:00Z</dcterms:created>
  <dc:creator>WE</dc:creator>
  <dc:description/>
  <cp:keywords/>
  <dc:language>en-US</dc:language>
  <cp:lastModifiedBy>WE</cp:lastModifiedBy>
  <dcterms:modified xsi:type="dcterms:W3CDTF">2017-03-03T02:54:00Z</dcterms:modified>
  <cp:revision>2</cp:revision>
  <dc:subject/>
  <dc:title/>
</cp:coreProperties>
</file>